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50D53D72" w14:textId="77777777" w:rsidR="003B7898" w:rsidRDefault="00E76EC1">
      <w:pPr>
        <w:spacing w:line="240" w:lineRule="auto"/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</w:t>
      </w:r>
      <w:r w:rsidR="00397F24">
        <w:rPr>
          <w:rFonts w:ascii="Times New Roman" w:eastAsia="Times New Roman" w:hAnsi="Times New Roman" w:cs="Times New Roman"/>
          <w:b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Table </w:t>
      </w:r>
      <w:r w:rsidR="0092636E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7536A8">
        <w:rPr>
          <w:rFonts w:ascii="Times New Roman" w:eastAsia="Times New Roman" w:hAnsi="Times New Roman" w:cs="Times New Roman"/>
          <w:b/>
          <w:sz w:val="24"/>
          <w:szCs w:val="24"/>
        </w:rPr>
        <w:t xml:space="preserve">Summary of </w:t>
      </w:r>
      <w:r w:rsidR="00E03522">
        <w:rPr>
          <w:rFonts w:ascii="Times New Roman" w:eastAsia="Times New Roman" w:hAnsi="Times New Roman" w:cs="Times New Roman"/>
          <w:b/>
          <w:sz w:val="24"/>
          <w:szCs w:val="24"/>
        </w:rPr>
        <w:t xml:space="preserve">significant loci for </w:t>
      </w:r>
      <w:r w:rsidR="007536A8">
        <w:rPr>
          <w:rFonts w:ascii="Times New Roman" w:eastAsia="Times New Roman" w:hAnsi="Times New Roman" w:cs="Times New Roman"/>
          <w:b/>
          <w:sz w:val="24"/>
          <w:szCs w:val="24"/>
        </w:rPr>
        <w:t>FAs and FA Ratios with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out</w:t>
      </w:r>
      <w:r w:rsidR="007536A8">
        <w:rPr>
          <w:rFonts w:ascii="Times New Roman" w:eastAsia="Times New Roman" w:hAnsi="Times New Roman" w:cs="Times New Roman"/>
          <w:b/>
          <w:sz w:val="24"/>
          <w:szCs w:val="24"/>
        </w:rPr>
        <w:t xml:space="preserve"> Dietary Covariates</w:t>
      </w:r>
    </w:p>
    <w:tbl>
      <w:tblPr>
        <w:tblStyle w:val="a"/>
        <w:tblW w:w="0" w:type="auto"/>
        <w:tblLook w:val="0400" w:firstRow="0" w:lastRow="0" w:firstColumn="0" w:lastColumn="0" w:noHBand="0" w:noVBand="1"/>
      </w:tblPr>
      <w:tblGrid>
        <w:gridCol w:w="531"/>
        <w:gridCol w:w="831"/>
        <w:gridCol w:w="991"/>
        <w:gridCol w:w="784"/>
        <w:gridCol w:w="2175"/>
        <w:gridCol w:w="1194"/>
        <w:gridCol w:w="1208"/>
        <w:gridCol w:w="1447"/>
        <w:gridCol w:w="1175"/>
        <w:gridCol w:w="1414"/>
      </w:tblGrid>
      <w:tr w:rsidR="00951618" w14:paraId="6DE1360B" w14:textId="7B5B2F30" w:rsidTr="00951618">
        <w:trPr>
          <w:trHeight w:val="242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FA32957" w14:textId="77777777" w:rsidR="00CF6954" w:rsidRDefault="00CF6954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175A9CC" w14:textId="77777777" w:rsidR="00CF6954" w:rsidRDefault="00CF6954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ze of region (kb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9FFE3FB" w14:textId="77777777" w:rsidR="00CF6954" w:rsidRDefault="00CF6954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cation (kb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8D9EB19" w14:textId="77777777" w:rsidR="00CF6954" w:rsidRDefault="00CF6954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 sig. SNPs</w:t>
            </w:r>
            <w:r w:rsidRPr="00193B2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B1D12E5" w14:textId="77777777" w:rsidR="00CF6954" w:rsidRDefault="00CF6954" w:rsidP="00E233A7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56ABBD9" w14:textId="77777777" w:rsidR="00CF6954" w:rsidRPr="00E76EC1" w:rsidRDefault="00CF6954" w:rsidP="0062727A">
            <w:pPr>
              <w:rPr>
                <w:rFonts w:ascii="Times New Roman" w:hAnsi="Times New Roman" w:cs="Times New Roman"/>
                <w:color w:val="auto"/>
              </w:rPr>
            </w:pPr>
            <w:r w:rsidRPr="00E76EC1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rior GWAS evidence?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AB559CF" w14:textId="77777777" w:rsidR="00CF6954" w:rsidRDefault="00CF6954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  <w:p w14:paraId="2A433C35" w14:textId="77777777" w:rsidR="00CF6954" w:rsidRDefault="00CF6954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  <w:p w14:paraId="70698735" w14:textId="77777777" w:rsidR="00CF6954" w:rsidRPr="00E76EC1" w:rsidRDefault="00CF6954" w:rsidP="0062727A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vidence from other FAs on this sample</w:t>
            </w: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B74E0CF" w14:textId="63BC98BE" w:rsidR="00CF6954" w:rsidRDefault="00CF6954" w:rsidP="00CF6954"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mallest         p-value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D6CD1D4" w14:textId="4BA8ED52" w:rsidR="00CF6954" w:rsidRPr="00B250A3" w:rsidRDefault="00CF6954" w:rsidP="00CF69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NP ID</w:t>
            </w:r>
            <w:r w:rsidR="0095161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42E44DD" w14:textId="2AA54E9D" w:rsidR="00CF6954" w:rsidRPr="00B250A3" w:rsidRDefault="00CF6954" w:rsidP="00CF69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tty acid or FA ratio</w:t>
            </w:r>
            <w:r w:rsidR="0095161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</w:tr>
      <w:tr w:rsidR="00951618" w14:paraId="5408906A" w14:textId="2E14B903" w:rsidTr="00951618">
        <w:trPr>
          <w:trHeight w:val="4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3E343D2" w14:textId="77777777" w:rsidR="00CF6954" w:rsidRPr="00E76EC1" w:rsidRDefault="00CF6954" w:rsidP="0062727A">
            <w:pPr>
              <w:jc w:val="center"/>
              <w:rPr>
                <w:rFonts w:ascii="Times New Roman" w:hAnsi="Times New Roman" w:cs="Times New Roman"/>
              </w:rPr>
            </w:pPr>
            <w:r w:rsidRPr="00E76E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ADCAFE" w14:textId="77777777" w:rsidR="00CF6954" w:rsidRPr="00E76EC1" w:rsidRDefault="00CF6954" w:rsidP="006272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516E47" w14:textId="77777777" w:rsidR="00CF6954" w:rsidRPr="00E76EC1" w:rsidRDefault="00CF6954" w:rsidP="006272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80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D008B50" w14:textId="77777777" w:rsidR="00CF6954" w:rsidRPr="00E76EC1" w:rsidRDefault="00CF6954" w:rsidP="006272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EC1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ED36A7" w14:textId="77777777" w:rsidR="00CF6954" w:rsidRPr="00E76EC1" w:rsidRDefault="00CF6954" w:rsidP="006272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6EC1">
              <w:rPr>
                <w:rFonts w:ascii="Times New Roman" w:eastAsia="Times New Roman" w:hAnsi="Times New Roman" w:cs="Times New Roman"/>
                <w:sz w:val="20"/>
                <w:szCs w:val="20"/>
              </w:rPr>
              <w:t>TRIM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56A684" w14:textId="77777777" w:rsidR="00CF6954" w:rsidRPr="0062727A" w:rsidRDefault="00CF6954" w:rsidP="0062727A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2727A"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3F0DD6" w14:textId="77777777" w:rsidR="00CF6954" w:rsidRPr="0062727A" w:rsidRDefault="00CF6954" w:rsidP="0062727A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2727A"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002BC90" w14:textId="29070776" w:rsidR="00CF6954" w:rsidRPr="00E76EC1" w:rsidRDefault="00CF6954" w:rsidP="00CF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6EC1">
              <w:rPr>
                <w:rFonts w:ascii="Times New Roman" w:hAnsi="Times New Roman" w:cs="Times New Roman"/>
                <w:sz w:val="18"/>
                <w:szCs w:val="18"/>
              </w:rPr>
              <w:t>1x10</w:t>
            </w:r>
            <w:r w:rsidRPr="00314F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9</w:t>
            </w:r>
            <w:r w:rsidRPr="00E76EC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5D023B" w14:textId="1F006751" w:rsidR="00CF6954" w:rsidRPr="00B250A3" w:rsidRDefault="00CF6954" w:rsidP="00CF69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A3">
              <w:rPr>
                <w:rFonts w:ascii="Times New Roman" w:eastAsia="Times New Roman" w:hAnsi="Times New Roman" w:cs="Times New Roman"/>
                <w:sz w:val="20"/>
                <w:szCs w:val="20"/>
              </w:rPr>
              <w:t>rs38114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C0A8320" w14:textId="1B69EC16" w:rsidR="00CF6954" w:rsidRPr="00B250A3" w:rsidRDefault="00CF6954" w:rsidP="00CF69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A3">
              <w:rPr>
                <w:rFonts w:ascii="Times New Roman" w:eastAsia="Times New Roman" w:hAnsi="Times New Roman" w:cs="Times New Roman"/>
                <w:sz w:val="20"/>
                <w:szCs w:val="20"/>
              </w:rPr>
              <w:t>D9D_C18</w:t>
            </w:r>
          </w:p>
        </w:tc>
      </w:tr>
      <w:tr w:rsidR="00951618" w14:paraId="624629B6" w14:textId="6A555710" w:rsidTr="00951618">
        <w:trPr>
          <w:trHeight w:val="4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9923DF" w14:textId="77777777" w:rsidR="00CF6954" w:rsidRDefault="00CF6954" w:rsidP="006272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9021B64" w14:textId="77777777" w:rsidR="00CF6954" w:rsidRDefault="00CF6954" w:rsidP="006272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0E1D56B" w14:textId="77777777" w:rsidR="00CF6954" w:rsidRDefault="00CF6954" w:rsidP="006272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6825-1358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C56115" w14:textId="77777777" w:rsidR="00CF6954" w:rsidRDefault="00CF6954" w:rsidP="006272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92A3C17" w14:textId="77777777" w:rsidR="00CF6954" w:rsidRDefault="00CF6954" w:rsidP="006272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B3GAP1, ZRANB3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R3HDM1, UBXN4, MCM6, DA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45039E9" w14:textId="77777777" w:rsidR="00CF6954" w:rsidRPr="0062727A" w:rsidRDefault="00CF6954" w:rsidP="0062727A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2727A"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4CA8DB6" w14:textId="77777777" w:rsidR="00CF6954" w:rsidRPr="0062727A" w:rsidRDefault="00CF6954" w:rsidP="0062727A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2727A">
              <w:rPr>
                <w:rFonts w:ascii="Times New Roman" w:hAnsi="Times New Roman" w:cs="Times New Roman"/>
                <w:color w:val="auto"/>
              </w:rPr>
              <w:t>No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AB78CE" w14:textId="6002B306" w:rsidR="00CF6954" w:rsidRPr="00E76EC1" w:rsidRDefault="00CF6954" w:rsidP="00CF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x10</w:t>
            </w:r>
            <w:r w:rsidRPr="00314F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ACA2B0E" w14:textId="2E45E4C0" w:rsidR="00CF6954" w:rsidRPr="00B250A3" w:rsidRDefault="00CF6954" w:rsidP="00CF69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A3">
              <w:rPr>
                <w:rFonts w:ascii="Times New Roman" w:eastAsia="Times New Roman" w:hAnsi="Times New Roman" w:cs="Times New Roman"/>
                <w:sz w:val="20"/>
                <w:szCs w:val="20"/>
              </w:rPr>
              <w:t>rs67165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6F9E524" w14:textId="629AC48B" w:rsidR="00CF6954" w:rsidRPr="00B250A3" w:rsidRDefault="00CF6954" w:rsidP="00CF69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A3">
              <w:rPr>
                <w:rFonts w:ascii="Times New Roman" w:eastAsia="Times New Roman" w:hAnsi="Times New Roman" w:cs="Times New Roman"/>
                <w:sz w:val="20"/>
                <w:szCs w:val="20"/>
              </w:rPr>
              <w:t>D9D_16_18</w:t>
            </w:r>
          </w:p>
        </w:tc>
      </w:tr>
      <w:tr w:rsidR="00951618" w14:paraId="121219F0" w14:textId="1BD8783D" w:rsidTr="00951618">
        <w:trPr>
          <w:trHeight w:val="4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8BB11C5" w14:textId="77777777" w:rsidR="00CF6954" w:rsidRDefault="00CF6954" w:rsidP="006272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BA5868F" w14:textId="77777777" w:rsidR="00CF6954" w:rsidRDefault="00CF6954" w:rsidP="006272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280D8B" w14:textId="77777777" w:rsidR="00CF6954" w:rsidRDefault="00CF6954" w:rsidP="006272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0845-1095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39C4F0F" w14:textId="77777777" w:rsidR="00CF6954" w:rsidRDefault="00CF6954" w:rsidP="006272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91C9D1" w14:textId="77777777" w:rsidR="00CF6954" w:rsidRDefault="00CF6954" w:rsidP="006272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YCP2L, ELOVL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9F828D3" w14:textId="77777777" w:rsidR="00CF6954" w:rsidRPr="0062727A" w:rsidRDefault="00CF6954" w:rsidP="0062727A">
            <w:pPr>
              <w:jc w:val="center"/>
              <w:rPr>
                <w:rFonts w:ascii="Times New Roman" w:hAnsi="Times New Roman" w:cs="Times New Roman"/>
                <w:color w:val="auto"/>
                <w:vertAlign w:val="superscript"/>
              </w:rPr>
            </w:pPr>
            <w:r w:rsidRPr="0062727A"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042EE96" w14:textId="77777777" w:rsidR="00CF6954" w:rsidRPr="0062727A" w:rsidRDefault="00CF6954" w:rsidP="0062727A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2727A"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2C7B25B" w14:textId="29B5404B" w:rsidR="00CF6954" w:rsidRDefault="00CF6954" w:rsidP="00CF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x10</w:t>
            </w:r>
            <w:r w:rsidRPr="00314F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52CACA" w14:textId="060540BA" w:rsidR="00CF6954" w:rsidRPr="00B250A3" w:rsidRDefault="00CF6954" w:rsidP="00CF69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A3">
              <w:rPr>
                <w:rFonts w:ascii="Times New Roman" w:eastAsia="Times New Roman" w:hAnsi="Times New Roman" w:cs="Times New Roman"/>
                <w:sz w:val="20"/>
                <w:szCs w:val="20"/>
              </w:rPr>
              <w:t>rs47111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A896DB0" w14:textId="4BD5571E" w:rsidR="00CF6954" w:rsidRPr="00B250A3" w:rsidRDefault="00CF6954" w:rsidP="00CF69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A3">
              <w:rPr>
                <w:rFonts w:ascii="Times New Roman" w:eastAsia="Times New Roman" w:hAnsi="Times New Roman" w:cs="Times New Roman"/>
                <w:sz w:val="20"/>
                <w:szCs w:val="20"/>
              </w:rPr>
              <w:t>OXD_N3</w:t>
            </w:r>
          </w:p>
        </w:tc>
      </w:tr>
      <w:tr w:rsidR="00951618" w14:paraId="69F6AEF4" w14:textId="6541D53F" w:rsidTr="00951618">
        <w:trPr>
          <w:trHeight w:val="4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B79CD99" w14:textId="77777777" w:rsidR="00CF6954" w:rsidRDefault="00CF6954" w:rsidP="006272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D1565F" w14:textId="77777777" w:rsidR="00CF6954" w:rsidRDefault="00CF6954" w:rsidP="006272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BEB7B03" w14:textId="77777777" w:rsidR="00CF6954" w:rsidRDefault="00CF6954" w:rsidP="006272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5419-1354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DB0FB7" w14:textId="77777777" w:rsidR="00CF6954" w:rsidRDefault="00CF6954" w:rsidP="006272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F68911" w14:textId="77777777" w:rsidR="00CF6954" w:rsidRDefault="00CF6954" w:rsidP="006272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BS1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DF523BF" w14:textId="77777777" w:rsidR="00CF6954" w:rsidRPr="0062727A" w:rsidRDefault="00CF6954" w:rsidP="0062727A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2727A"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6936AB" w14:textId="77777777" w:rsidR="00CF6954" w:rsidRPr="0062727A" w:rsidRDefault="00CF6954" w:rsidP="0062727A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2727A">
              <w:rPr>
                <w:rFonts w:ascii="Times New Roman" w:hAnsi="Times New Roman" w:cs="Times New Roman"/>
                <w:color w:val="auto"/>
              </w:rPr>
              <w:t>No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6327B3" w14:textId="29704481" w:rsidR="00CF6954" w:rsidRDefault="00CF6954" w:rsidP="00CF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x10</w:t>
            </w:r>
            <w:r w:rsidRPr="00314F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76D0A8" w14:textId="18A64BE5" w:rsidR="00CF6954" w:rsidRPr="00B250A3" w:rsidRDefault="00CF6954" w:rsidP="00CF69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A3">
              <w:rPr>
                <w:rFonts w:ascii="Times New Roman" w:eastAsia="Times New Roman" w:hAnsi="Times New Roman" w:cs="Times New Roman"/>
                <w:sz w:val="20"/>
                <w:szCs w:val="20"/>
              </w:rPr>
              <w:t>rs93760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99EC9B3" w14:textId="61990337" w:rsidR="00CF6954" w:rsidRPr="00B250A3" w:rsidRDefault="00CF69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A3">
              <w:rPr>
                <w:rFonts w:ascii="Times New Roman" w:eastAsia="Times New Roman" w:hAnsi="Times New Roman" w:cs="Times New Roman"/>
                <w:sz w:val="20"/>
                <w:szCs w:val="20"/>
              </w:rPr>
              <w:t>ELONG2_N6</w:t>
            </w:r>
          </w:p>
        </w:tc>
      </w:tr>
      <w:tr w:rsidR="00951618" w14:paraId="2CDDF651" w14:textId="4BAC9C83" w:rsidTr="00951618">
        <w:trPr>
          <w:trHeight w:val="4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A2B7EF" w14:textId="77777777" w:rsidR="00CF6954" w:rsidRDefault="00CF6954" w:rsidP="006272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87717E0" w14:textId="77777777" w:rsidR="00CF6954" w:rsidRDefault="00CF6954" w:rsidP="006272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BDBD43B" w14:textId="77777777" w:rsidR="00CF6954" w:rsidRDefault="00CF6954" w:rsidP="006272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16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B69859F" w14:textId="77777777" w:rsidR="00CF6954" w:rsidRDefault="00CF6954" w:rsidP="006272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A37E25A" w14:textId="77777777" w:rsidR="00CF6954" w:rsidRDefault="00CF6954" w:rsidP="006272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PAT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CF37C5F" w14:textId="77777777" w:rsidR="00CF6954" w:rsidRPr="0062727A" w:rsidRDefault="00CF6954" w:rsidP="0062727A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2727A"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3F73503" w14:textId="77777777" w:rsidR="00CF6954" w:rsidRPr="0062727A" w:rsidRDefault="00CF6954" w:rsidP="0062727A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2727A">
              <w:rPr>
                <w:rFonts w:ascii="Times New Roman" w:hAnsi="Times New Roman" w:cs="Times New Roman"/>
                <w:color w:val="auto"/>
              </w:rPr>
              <w:t>No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DB9682A" w14:textId="5300D8BC" w:rsidR="00CF6954" w:rsidRDefault="00CF6954" w:rsidP="00CF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x10</w:t>
            </w:r>
            <w:r w:rsidRPr="00314F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9EA4F6" w14:textId="4AC1E620" w:rsidR="00CF6954" w:rsidRPr="00B250A3" w:rsidRDefault="00CF6954" w:rsidP="00CF69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A3">
              <w:rPr>
                <w:rFonts w:ascii="Times New Roman" w:eastAsia="Times New Roman" w:hAnsi="Times New Roman" w:cs="Times New Roman"/>
                <w:sz w:val="20"/>
                <w:szCs w:val="20"/>
              </w:rPr>
              <w:t>rs20647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FD282E" w14:textId="1FFFBC61" w:rsidR="00CF6954" w:rsidRPr="00B250A3" w:rsidRDefault="00CF69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A3">
              <w:rPr>
                <w:rFonts w:ascii="Times New Roman" w:eastAsia="Times New Roman" w:hAnsi="Times New Roman" w:cs="Times New Roman"/>
                <w:sz w:val="20"/>
                <w:szCs w:val="20"/>
              </w:rPr>
              <w:t>ELONG2_N6</w:t>
            </w:r>
          </w:p>
        </w:tc>
      </w:tr>
      <w:tr w:rsidR="00951618" w14:paraId="29B0305C" w14:textId="05FB3758" w:rsidTr="00951618">
        <w:trPr>
          <w:trHeight w:val="4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A3F39D8" w14:textId="77777777" w:rsidR="00CF6954" w:rsidRDefault="00CF6954" w:rsidP="006272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9B0B0E" w14:textId="77777777" w:rsidR="00CF6954" w:rsidRDefault="00CF6954" w:rsidP="006272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503EE07" w14:textId="77777777" w:rsidR="00CF6954" w:rsidRDefault="00CF6954" w:rsidP="006272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851-613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CF697F" w14:textId="77777777" w:rsidR="00CF6954" w:rsidRDefault="00CF6954" w:rsidP="006272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A0EF6A5" w14:textId="46CC5D0B" w:rsidR="00CF6954" w:rsidRDefault="00CF6954" w:rsidP="006272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PLP0P2, DAGLA, MYRF, MIR611, FADS1, MIR1908, FADS2, FADS3, MIR6746, RAB3IL1, FTH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B18D2B0" w14:textId="77777777" w:rsidR="00CF6954" w:rsidRPr="0062727A" w:rsidRDefault="00CF6954" w:rsidP="0062727A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2727A"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2576D00" w14:textId="77777777" w:rsidR="00CF6954" w:rsidRPr="0062727A" w:rsidRDefault="00CF6954" w:rsidP="0062727A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2727A"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EFD6248" w14:textId="62879643" w:rsidR="00CF6954" w:rsidRDefault="00CF6954" w:rsidP="00CF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x10</w:t>
            </w:r>
            <w:r w:rsidRPr="00314F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247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E0C7C4" w14:textId="40008F63" w:rsidR="00CF6954" w:rsidRPr="00B250A3" w:rsidRDefault="00CF6954" w:rsidP="00CF69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A3">
              <w:rPr>
                <w:rFonts w:ascii="Times New Roman" w:eastAsia="Times New Roman" w:hAnsi="Times New Roman" w:cs="Times New Roman"/>
                <w:sz w:val="20"/>
                <w:szCs w:val="20"/>
              </w:rPr>
              <w:t>rs9685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186DB27" w14:textId="038FD58F" w:rsidR="00CF6954" w:rsidRPr="00B250A3" w:rsidRDefault="00CF69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A3">
              <w:rPr>
                <w:rFonts w:ascii="Times New Roman" w:eastAsia="Times New Roman" w:hAnsi="Times New Roman" w:cs="Times New Roman"/>
                <w:sz w:val="20"/>
                <w:szCs w:val="20"/>
              </w:rPr>
              <w:t>D5D_C20</w:t>
            </w:r>
          </w:p>
        </w:tc>
      </w:tr>
      <w:tr w:rsidR="00951618" w14:paraId="5E5EA018" w14:textId="7D9212C6" w:rsidTr="00951618">
        <w:trPr>
          <w:trHeight w:val="4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3C08D8" w14:textId="77777777" w:rsidR="00CF6954" w:rsidRDefault="00CF6954" w:rsidP="006272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2C34FE" w14:textId="77777777" w:rsidR="00CF6954" w:rsidRDefault="00CF6954" w:rsidP="006272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BF9A4AE" w14:textId="77777777" w:rsidR="00CF6954" w:rsidRDefault="00CF6954" w:rsidP="006272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46-70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32F67BA" w14:textId="77777777" w:rsidR="00CF6954" w:rsidRDefault="00CF6954" w:rsidP="006272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CAB0D1B" w14:textId="77777777" w:rsidR="00CF6954" w:rsidRDefault="00CF6954" w:rsidP="006272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R200C, EMG1, C1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922AA0A" w14:textId="77777777" w:rsidR="00CF6954" w:rsidRPr="0062727A" w:rsidRDefault="00CF6954" w:rsidP="0062727A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1E21B53" w14:textId="77777777" w:rsidR="00CF6954" w:rsidRPr="0062727A" w:rsidRDefault="00CF6954" w:rsidP="0062727A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2727A"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A3F02E2" w14:textId="069C6CBF" w:rsidR="00CF6954" w:rsidRDefault="00CF6954" w:rsidP="00CF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x10</w:t>
            </w:r>
            <w:r w:rsidRPr="00314F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F7CEE24" w14:textId="0A17580B" w:rsidR="00CF6954" w:rsidRPr="00B250A3" w:rsidRDefault="00CF6954" w:rsidP="00CF69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A3">
              <w:rPr>
                <w:rFonts w:ascii="Times New Roman" w:eastAsia="Times New Roman" w:hAnsi="Times New Roman" w:cs="Times New Roman"/>
                <w:sz w:val="20"/>
                <w:szCs w:val="20"/>
              </w:rPr>
              <w:t>rs21100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E72B31" w14:textId="36D0FA19" w:rsidR="00CF6954" w:rsidRPr="00B250A3" w:rsidRDefault="00CF69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A3">
              <w:rPr>
                <w:rFonts w:ascii="Times New Roman" w:eastAsia="Times New Roman" w:hAnsi="Times New Roman" w:cs="Times New Roman"/>
                <w:sz w:val="20"/>
                <w:szCs w:val="20"/>
              </w:rPr>
              <w:t>D9D_C18</w:t>
            </w:r>
          </w:p>
        </w:tc>
      </w:tr>
      <w:tr w:rsidR="00951618" w14:paraId="33B4CA97" w14:textId="2A70DAFB" w:rsidTr="00951618">
        <w:trPr>
          <w:trHeight w:val="4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30ACA1" w14:textId="77777777" w:rsidR="00CF6954" w:rsidRDefault="00CF6954" w:rsidP="006272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5B9C9E" w14:textId="77777777" w:rsidR="00CF6954" w:rsidRDefault="00CF6954" w:rsidP="006272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A942441" w14:textId="77777777" w:rsidR="00CF6954" w:rsidRDefault="00CF6954" w:rsidP="006272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230-672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03F96B2" w14:textId="77777777" w:rsidR="00CF6954" w:rsidRDefault="00CF6954" w:rsidP="006272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28516A3" w14:textId="77777777" w:rsidR="00CF6954" w:rsidRDefault="00CF6954" w:rsidP="006272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C1027234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C23B50" w14:textId="77777777" w:rsidR="00CF6954" w:rsidRPr="0062727A" w:rsidRDefault="00CF6954" w:rsidP="0062727A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46A4C91" w14:textId="77777777" w:rsidR="00CF6954" w:rsidRPr="0062727A" w:rsidRDefault="00CF6954" w:rsidP="0062727A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2727A">
              <w:rPr>
                <w:rFonts w:ascii="Times New Roman" w:hAnsi="Times New Roman" w:cs="Times New Roman"/>
                <w:color w:val="auto"/>
              </w:rPr>
              <w:t>No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D085515" w14:textId="5E33EB93" w:rsidR="00CF6954" w:rsidRDefault="00CF6954" w:rsidP="00CF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x10</w:t>
            </w:r>
            <w:r w:rsidRPr="00314F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DFC5F98" w14:textId="396C4DC0" w:rsidR="00CF6954" w:rsidRPr="00B250A3" w:rsidRDefault="00CF6954" w:rsidP="00CF69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A3">
              <w:rPr>
                <w:rFonts w:ascii="Times New Roman" w:eastAsia="Times New Roman" w:hAnsi="Times New Roman" w:cs="Times New Roman"/>
                <w:sz w:val="20"/>
                <w:szCs w:val="20"/>
              </w:rPr>
              <w:t>rs169503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8DA367" w14:textId="00C76B81" w:rsidR="00CF6954" w:rsidRPr="00B250A3" w:rsidRDefault="00CF69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A3">
              <w:rPr>
                <w:rFonts w:ascii="Times New Roman" w:eastAsia="Times New Roman" w:hAnsi="Times New Roman" w:cs="Times New Roman"/>
                <w:sz w:val="20"/>
                <w:szCs w:val="20"/>
              </w:rPr>
              <w:t>RBC_C14_0</w:t>
            </w:r>
          </w:p>
        </w:tc>
      </w:tr>
      <w:tr w:rsidR="00951618" w14:paraId="05A1A9F4" w14:textId="42C2868D" w:rsidTr="00951618">
        <w:trPr>
          <w:trHeight w:val="48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9CCD308" w14:textId="77777777" w:rsidR="00CF6954" w:rsidRDefault="00CF6954" w:rsidP="006272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1C89B06" w14:textId="77777777" w:rsidR="00CF6954" w:rsidRDefault="00CF6954" w:rsidP="006272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7EFE2BD" w14:textId="77777777" w:rsidR="00CF6954" w:rsidRDefault="00CF6954" w:rsidP="006272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129-151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DA30ED" w14:textId="77777777" w:rsidR="00CF6954" w:rsidRDefault="00CF6954" w:rsidP="006272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593AA6A" w14:textId="77777777" w:rsidR="00CF6954" w:rsidRDefault="00CF6954" w:rsidP="006272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DXDC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CFD6330" w14:textId="77777777" w:rsidR="00CF6954" w:rsidRPr="0062727A" w:rsidRDefault="00CF6954" w:rsidP="0062727A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Yes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FD2ECE2" w14:textId="77777777" w:rsidR="00CF6954" w:rsidRPr="0062727A" w:rsidRDefault="00CF6954" w:rsidP="0062727A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62727A">
              <w:rPr>
                <w:rFonts w:ascii="Times New Roman" w:hAnsi="Times New Roman" w:cs="Times New Roman"/>
                <w:color w:val="auto"/>
              </w:rPr>
              <w:t>No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9D68464" w14:textId="08E14318" w:rsidR="00CF6954" w:rsidRDefault="00CF6954" w:rsidP="00CF695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x10</w:t>
            </w:r>
            <w:r w:rsidRPr="00314FC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21F147" w14:textId="6604DDC4" w:rsidR="00CF6954" w:rsidRPr="00B250A3" w:rsidRDefault="00CF6954" w:rsidP="00CF69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A3">
              <w:rPr>
                <w:rFonts w:ascii="Times New Roman" w:eastAsia="Times New Roman" w:hAnsi="Times New Roman" w:cs="Times New Roman"/>
                <w:sz w:val="20"/>
                <w:szCs w:val="20"/>
              </w:rPr>
              <w:t>rs49851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BB0AAC9" w14:textId="3C8C1B6C" w:rsidR="00CF6954" w:rsidRPr="00B250A3" w:rsidRDefault="00CF695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50A3">
              <w:rPr>
                <w:rFonts w:ascii="Times New Roman" w:eastAsia="Times New Roman" w:hAnsi="Times New Roman" w:cs="Times New Roman"/>
                <w:sz w:val="20"/>
                <w:szCs w:val="20"/>
              </w:rPr>
              <w:t>ELONG5_N6</w:t>
            </w:r>
          </w:p>
        </w:tc>
      </w:tr>
    </w:tbl>
    <w:p w14:paraId="26019CE8" w14:textId="77777777" w:rsidR="00D07812" w:rsidRPr="002D3C2E" w:rsidRDefault="00D07812" w:rsidP="00193B23">
      <w:pPr>
        <w:pStyle w:val="ListParagraph"/>
        <w:numPr>
          <w:ilvl w:val="0"/>
          <w:numId w:val="1"/>
        </w:numPr>
        <w:spacing w:after="200"/>
        <w:rPr>
          <w:rFonts w:ascii="Times New Roman" w:hAnsi="Times New Roman" w:cs="Times New Roman"/>
        </w:rPr>
      </w:pPr>
      <w:r w:rsidRPr="002D3C2E">
        <w:rPr>
          <w:rFonts w:ascii="Times New Roman" w:hAnsi="Times New Roman" w:cs="Times New Roman"/>
        </w:rPr>
        <w:t>Genes containing or within 10kb of significant SNPs</w:t>
      </w:r>
    </w:p>
    <w:p w14:paraId="26ED2AA7" w14:textId="25A93C79" w:rsidR="00193B23" w:rsidRPr="002D3C2E" w:rsidRDefault="00193B23" w:rsidP="00193B23">
      <w:pPr>
        <w:pStyle w:val="ListParagraph"/>
        <w:numPr>
          <w:ilvl w:val="0"/>
          <w:numId w:val="1"/>
        </w:numPr>
        <w:spacing w:after="200"/>
        <w:rPr>
          <w:rFonts w:ascii="Times New Roman" w:hAnsi="Times New Roman" w:cs="Times New Roman"/>
        </w:rPr>
      </w:pPr>
      <w:r w:rsidRPr="002D3C2E">
        <w:rPr>
          <w:rFonts w:ascii="Times New Roman" w:hAnsi="Times New Roman" w:cs="Times New Roman"/>
        </w:rPr>
        <w:t xml:space="preserve">All </w:t>
      </w:r>
      <w:r w:rsidR="00434303">
        <w:rPr>
          <w:rFonts w:ascii="Times New Roman" w:hAnsi="Times New Roman" w:cs="Times New Roman"/>
        </w:rPr>
        <w:t>61</w:t>
      </w:r>
      <w:r w:rsidR="00B70024">
        <w:rPr>
          <w:rFonts w:ascii="Times New Roman" w:hAnsi="Times New Roman" w:cs="Times New Roman"/>
        </w:rPr>
        <w:t>4</w:t>
      </w:r>
      <w:r w:rsidRPr="002D3C2E">
        <w:rPr>
          <w:rFonts w:ascii="Times New Roman" w:hAnsi="Times New Roman" w:cs="Times New Roman"/>
        </w:rPr>
        <w:t xml:space="preserve"> significant SNP-FA combinati</w:t>
      </w:r>
      <w:r w:rsidR="00397F24">
        <w:rPr>
          <w:rFonts w:ascii="Times New Roman" w:hAnsi="Times New Roman" w:cs="Times New Roman"/>
        </w:rPr>
        <w:t>ons are provided in Supplemental</w:t>
      </w:r>
      <w:r w:rsidRPr="002D3C2E">
        <w:rPr>
          <w:rFonts w:ascii="Times New Roman" w:hAnsi="Times New Roman" w:cs="Times New Roman"/>
        </w:rPr>
        <w:t xml:space="preserve"> Table </w:t>
      </w:r>
      <w:r w:rsidR="00D07812" w:rsidRPr="002D3C2E">
        <w:rPr>
          <w:rFonts w:ascii="Times New Roman" w:hAnsi="Times New Roman" w:cs="Times New Roman"/>
        </w:rPr>
        <w:t>2</w:t>
      </w:r>
    </w:p>
    <w:p w14:paraId="738A0F3F" w14:textId="77777777" w:rsidR="00193B23" w:rsidRPr="002D3C2E" w:rsidRDefault="00193B23" w:rsidP="0062727A">
      <w:pPr>
        <w:pStyle w:val="ListParagraph"/>
        <w:numPr>
          <w:ilvl w:val="0"/>
          <w:numId w:val="1"/>
        </w:numPr>
        <w:spacing w:after="200"/>
        <w:rPr>
          <w:rFonts w:ascii="Times New Roman" w:hAnsi="Times New Roman" w:cs="Times New Roman"/>
        </w:rPr>
      </w:pPr>
      <w:r w:rsidRPr="002D3C2E">
        <w:rPr>
          <w:rFonts w:ascii="Times New Roman" w:hAnsi="Times New Roman" w:cs="Times New Roman"/>
        </w:rPr>
        <w:t xml:space="preserve">Based on searches at </w:t>
      </w:r>
      <w:r w:rsidR="0062727A" w:rsidRPr="002D3C2E">
        <w:rPr>
          <w:rFonts w:ascii="Times New Roman" w:hAnsi="Times New Roman" w:cs="Times New Roman"/>
        </w:rPr>
        <w:t>http://www.ebi.ac.uk/gwas/</w:t>
      </w:r>
      <w:r w:rsidRPr="002D3C2E">
        <w:rPr>
          <w:rFonts w:ascii="Times New Roman" w:hAnsi="Times New Roman" w:cs="Times New Roman"/>
        </w:rPr>
        <w:t>location to EBI</w:t>
      </w:r>
      <w:r w:rsidR="0062727A" w:rsidRPr="002D3C2E">
        <w:rPr>
          <w:rFonts w:ascii="Times New Roman" w:hAnsi="Times New Roman" w:cs="Times New Roman"/>
        </w:rPr>
        <w:t>; not including Tintle et al. (2015)</w:t>
      </w:r>
    </w:p>
    <w:p w14:paraId="1277E823" w14:textId="77777777" w:rsidR="003B7898" w:rsidRDefault="00193B23" w:rsidP="00193B23">
      <w:pPr>
        <w:pStyle w:val="ListParagraph"/>
        <w:numPr>
          <w:ilvl w:val="0"/>
          <w:numId w:val="1"/>
        </w:numPr>
        <w:spacing w:after="200"/>
        <w:rPr>
          <w:rFonts w:ascii="Times New Roman" w:hAnsi="Times New Roman" w:cs="Times New Roman"/>
        </w:rPr>
      </w:pPr>
      <w:r w:rsidRPr="002D3C2E">
        <w:rPr>
          <w:rFonts w:ascii="Times New Roman" w:hAnsi="Times New Roman" w:cs="Times New Roman"/>
        </w:rPr>
        <w:t>Based on our prior analysis of 14 FAs on this sample in Tintle et al. (2015)</w:t>
      </w:r>
    </w:p>
    <w:p w14:paraId="41D019F4" w14:textId="1F8B1419" w:rsidR="009D459B" w:rsidRDefault="00951618" w:rsidP="00B250A3">
      <w:pPr>
        <w:pStyle w:val="ListParagraph"/>
        <w:numPr>
          <w:ilvl w:val="0"/>
          <w:numId w:val="1"/>
        </w:numPr>
        <w:spacing w:after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NP ID and FA/FA ratio are specific to the model with the smallest p-value in the specified chromosome </w:t>
      </w:r>
      <w:r w:rsidR="009D459B">
        <w:rPr>
          <w:rFonts w:ascii="Times New Roman" w:hAnsi="Times New Roman" w:cs="Times New Roman"/>
        </w:rPr>
        <w:t>region</w:t>
      </w:r>
    </w:p>
    <w:p w14:paraId="0941E224" w14:textId="08844BA9" w:rsidR="00B250A3" w:rsidRPr="009D459B" w:rsidRDefault="009D459B" w:rsidP="009D459B">
      <w:pPr>
        <w:spacing w:after="200"/>
        <w:ind w:left="360"/>
        <w:rPr>
          <w:rFonts w:ascii="Times New Roman" w:hAnsi="Times New Roman" w:cs="Times New Roman"/>
        </w:rPr>
      </w:pPr>
      <w:r w:rsidRPr="009D459B">
        <w:rPr>
          <w:rFonts w:ascii="Times New Roman" w:hAnsi="Times New Roman" w:cs="Times New Roman"/>
        </w:rPr>
        <w:t xml:space="preserve"># </w:t>
      </w:r>
      <w:r>
        <w:rPr>
          <w:rFonts w:ascii="Times New Roman" w:hAnsi="Times New Roman" w:cs="Times New Roman"/>
        </w:rPr>
        <w:t xml:space="preserve">All genetic </w:t>
      </w:r>
      <w:bookmarkStart w:id="0" w:name="_GoBack"/>
      <w:bookmarkEnd w:id="0"/>
      <w:r w:rsidRPr="009D459B">
        <w:rPr>
          <w:rFonts w:ascii="Times New Roman" w:hAnsi="Times New Roman" w:cs="Times New Roman"/>
        </w:rPr>
        <w:t xml:space="preserve">data </w:t>
      </w:r>
      <w:r>
        <w:rPr>
          <w:rFonts w:ascii="Times New Roman" w:hAnsi="Times New Roman" w:cs="Times New Roman"/>
        </w:rPr>
        <w:t>based on</w:t>
      </w:r>
      <w:r w:rsidRPr="009D459B">
        <w:rPr>
          <w:rFonts w:ascii="Times New Roman" w:hAnsi="Times New Roman" w:cs="Times New Roman"/>
        </w:rPr>
        <w:t xml:space="preserve"> genome build grch37</w:t>
      </w:r>
    </w:p>
    <w:sectPr w:rsidR="00B250A3" w:rsidRPr="009D459B">
      <w:pgSz w:w="12240" w:h="15840"/>
      <w:pgMar w:top="360" w:right="360" w:bottom="360" w:left="36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CE501F"/>
    <w:multiLevelType w:val="hybridMultilevel"/>
    <w:tmpl w:val="35E4C6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35B14C8"/>
    <w:multiLevelType w:val="hybridMultilevel"/>
    <w:tmpl w:val="96105B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isplayBackgroundShape/>
  <w:defaultTabStop w:val="720"/>
  <w:characterSpacingControl w:val="doNotCompress"/>
  <w:compat>
    <w:compatSetting w:name="compatibilityMode" w:uri="http://schemas.microsoft.com/office/word" w:val="14"/>
  </w:compat>
  <w:rsids>
    <w:rsidRoot w:val="003B7898"/>
    <w:rsid w:val="000046AA"/>
    <w:rsid w:val="00193B23"/>
    <w:rsid w:val="002D3C2E"/>
    <w:rsid w:val="00314FC0"/>
    <w:rsid w:val="00397F24"/>
    <w:rsid w:val="003B7898"/>
    <w:rsid w:val="003F7A8C"/>
    <w:rsid w:val="00434303"/>
    <w:rsid w:val="004D7E18"/>
    <w:rsid w:val="0062727A"/>
    <w:rsid w:val="006D248A"/>
    <w:rsid w:val="00733D13"/>
    <w:rsid w:val="007536A8"/>
    <w:rsid w:val="007F3A8B"/>
    <w:rsid w:val="0092636E"/>
    <w:rsid w:val="009336AC"/>
    <w:rsid w:val="00951618"/>
    <w:rsid w:val="009D459B"/>
    <w:rsid w:val="00A305F2"/>
    <w:rsid w:val="00B250A3"/>
    <w:rsid w:val="00B70024"/>
    <w:rsid w:val="00CF6954"/>
    <w:rsid w:val="00D07812"/>
    <w:rsid w:val="00E03522"/>
    <w:rsid w:val="00E233A7"/>
    <w:rsid w:val="00E2457D"/>
    <w:rsid w:val="00E60CB7"/>
    <w:rsid w:val="00E76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4C9BC"/>
  <w15:docId w15:val="{DED27CDC-9823-4668-9FC8-639B12A9A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Heading2">
    <w:name w:val="heading 2"/>
    <w:basedOn w:val="Normal"/>
    <w:next w:val="Normal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"/>
    <w:next w:val="Normal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"/>
    <w:next w:val="Normal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Subtitle">
    <w:name w:val="Subtitle"/>
    <w:basedOn w:val="Normal"/>
    <w:next w:val="Normal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F3A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3A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3A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3A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3A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3A8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A8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93B2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93B2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114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7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1</Pages>
  <Words>217</Words>
  <Characters>1239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rdt College</Company>
  <LinksUpToDate>false</LinksUpToDate>
  <CharactersWithSpaces>1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Tintle</dc:creator>
  <cp:lastModifiedBy>Anya Kalsbeek</cp:lastModifiedBy>
  <cp:revision>23</cp:revision>
  <dcterms:created xsi:type="dcterms:W3CDTF">2015-08-31T14:52:00Z</dcterms:created>
  <dcterms:modified xsi:type="dcterms:W3CDTF">2018-02-16T04:01:00Z</dcterms:modified>
</cp:coreProperties>
</file>